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8A767" w14:textId="77777777" w:rsidR="00E67D7F" w:rsidRDefault="00E67D7F"/>
    <w:p w14:paraId="53AA314C" w14:textId="44940D45" w:rsidR="00E67D7F" w:rsidRDefault="00E67D7F">
      <w:r>
        <w:t>Please download the raw figures below:</w:t>
      </w:r>
    </w:p>
    <w:p w14:paraId="54EB0163" w14:textId="066B0BA3" w:rsidR="0082728B" w:rsidRDefault="00E67D7F">
      <w:r w:rsidRPr="00E67D7F">
        <w:t>https://www.jianguoyun.com/p/Dei20_0QyO3tCRiVuI4E</w:t>
      </w:r>
    </w:p>
    <w:sectPr w:rsidR="008272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D7F"/>
    <w:rsid w:val="0082728B"/>
    <w:rsid w:val="00E6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3F2A4"/>
  <w15:chartTrackingRefBased/>
  <w15:docId w15:val="{983A4864-6622-47E5-88F8-C21085038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1</cp:revision>
  <dcterms:created xsi:type="dcterms:W3CDTF">2021-09-21T02:17:00Z</dcterms:created>
  <dcterms:modified xsi:type="dcterms:W3CDTF">2021-09-21T02:21:00Z</dcterms:modified>
</cp:coreProperties>
</file>